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5A649" w14:textId="77777777" w:rsidR="0047307F" w:rsidRPr="008131F9" w:rsidRDefault="0047307F" w:rsidP="0047307F">
      <w:pPr>
        <w:rPr>
          <w:rFonts w:ascii="Arial" w:hAnsi="Arial" w:cs="Arial"/>
          <w:b/>
          <w:bCs/>
          <w:color w:val="000000" w:themeColor="text1"/>
        </w:rPr>
      </w:pPr>
      <w:r w:rsidRPr="008131F9">
        <w:rPr>
          <w:rFonts w:ascii="Arial" w:hAnsi="Arial" w:cs="Arial"/>
          <w:b/>
          <w:bCs/>
          <w:color w:val="000000" w:themeColor="text1"/>
        </w:rPr>
        <w:t>Supplementary Table 1</w:t>
      </w:r>
    </w:p>
    <w:p w14:paraId="605908EC" w14:textId="77777777" w:rsidR="0047307F" w:rsidRPr="008131F9" w:rsidRDefault="0047307F" w:rsidP="0047307F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8131F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8131F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8131F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8131F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8131F9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8131F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8131F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Pr="008131F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List of genes included in each GO term category enriched in conventional CD8</w:t>
      </w:r>
      <w:r w:rsidRPr="008131F9">
        <w:rPr>
          <w:rFonts w:ascii="Arial" w:hAnsi="Arial" w:cs="Arial"/>
          <w:i w:val="0"/>
          <w:iCs w:val="0"/>
          <w:color w:val="000000" w:themeColor="text1"/>
          <w:sz w:val="22"/>
          <w:szCs w:val="22"/>
          <w:vertAlign w:val="superscript"/>
        </w:rPr>
        <w:t>+</w:t>
      </w:r>
      <w:r w:rsidRPr="008131F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T cell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6015"/>
      </w:tblGrid>
      <w:tr w:rsidR="0047307F" w:rsidRPr="008131F9" w14:paraId="0F5E0BA1" w14:textId="77777777" w:rsidTr="005E5CBE">
        <w:tc>
          <w:tcPr>
            <w:tcW w:w="3227" w:type="dxa"/>
          </w:tcPr>
          <w:p w14:paraId="52B82DBC" w14:textId="77777777" w:rsidR="0047307F" w:rsidRPr="008131F9" w:rsidRDefault="0047307F" w:rsidP="005E5CB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131F9">
              <w:rPr>
                <w:rFonts w:ascii="Arial" w:hAnsi="Arial" w:cs="Arial"/>
                <w:b/>
                <w:bCs/>
                <w:color w:val="000000" w:themeColor="text1"/>
              </w:rPr>
              <w:t>GO Category</w:t>
            </w:r>
          </w:p>
        </w:tc>
        <w:tc>
          <w:tcPr>
            <w:tcW w:w="6015" w:type="dxa"/>
          </w:tcPr>
          <w:p w14:paraId="7EBF63A1" w14:textId="77777777" w:rsidR="0047307F" w:rsidRPr="008131F9" w:rsidRDefault="0047307F" w:rsidP="005E5CB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131F9">
              <w:rPr>
                <w:rFonts w:ascii="Arial" w:hAnsi="Arial" w:cs="Arial"/>
                <w:b/>
                <w:bCs/>
                <w:color w:val="000000" w:themeColor="text1"/>
              </w:rPr>
              <w:t>Genes included in the Category</w:t>
            </w:r>
          </w:p>
        </w:tc>
      </w:tr>
      <w:tr w:rsidR="0047307F" w:rsidRPr="008131F9" w14:paraId="43266ACB" w14:textId="77777777" w:rsidTr="005E5CBE">
        <w:tc>
          <w:tcPr>
            <w:tcW w:w="3227" w:type="dxa"/>
          </w:tcPr>
          <w:p w14:paraId="25F0E7CC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immune response-activating cell surface receptor signalling pathway                                                       </w:t>
            </w:r>
          </w:p>
        </w:tc>
        <w:tc>
          <w:tcPr>
            <w:tcW w:w="6015" w:type="dxa"/>
          </w:tcPr>
          <w:p w14:paraId="25F93B74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Cd28/Ubash3a/Cd226/Cd247/Skap1/Plcg1/Themis/Lax1/Prkd2/Ptpn6/Itk/Fyb/Zap70/Txk/Rftn1/Ptprc/Cblb/Cd19/Rab29/Usp9x/Syk/Mapk1/Lpxn/Cyld/Stap1/Ezr/Rbck1/Lck</w:t>
            </w:r>
          </w:p>
          <w:p w14:paraId="656A8969" w14:textId="77777777" w:rsidR="0047307F" w:rsidRPr="008131F9" w:rsidRDefault="0047307F" w:rsidP="005E5CB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47307F" w:rsidRPr="008131F9" w14:paraId="55517D4A" w14:textId="77777777" w:rsidTr="005E5CBE">
        <w:tc>
          <w:tcPr>
            <w:tcW w:w="3227" w:type="dxa"/>
          </w:tcPr>
          <w:p w14:paraId="33DBCBEF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immune response-activating signal transduction                                                                                                   </w:t>
            </w:r>
          </w:p>
        </w:tc>
        <w:tc>
          <w:tcPr>
            <w:tcW w:w="6015" w:type="dxa"/>
          </w:tcPr>
          <w:p w14:paraId="122B4FAB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Cd28/Ubash3a/Cd226/Cd247/Skap1/Plcg1/Themis/Lax1/Prkd2/Ptpn6/Itk/Fyb/Zap70/Txk/Rftn1/Ptprc/Cblb/Cd19/Rab29/Usp9x/Syk/Mapk1/Lpxn/Cyld/Stap1/Ezr/Rbck1/Lck</w:t>
            </w:r>
          </w:p>
          <w:p w14:paraId="229BFD4F" w14:textId="77777777" w:rsidR="0047307F" w:rsidRPr="008131F9" w:rsidRDefault="0047307F" w:rsidP="005E5CB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47307F" w:rsidRPr="008131F9" w14:paraId="401C0453" w14:textId="77777777" w:rsidTr="005E5CBE">
        <w:tc>
          <w:tcPr>
            <w:tcW w:w="3227" w:type="dxa"/>
          </w:tcPr>
          <w:p w14:paraId="32406590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immune response-regulating cell surface receptor signalling pathway                                                                               </w:t>
            </w:r>
          </w:p>
        </w:tc>
        <w:tc>
          <w:tcPr>
            <w:tcW w:w="6015" w:type="dxa"/>
          </w:tcPr>
          <w:p w14:paraId="6B850B71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Cd28/Ubash3a/Cd226/Cd247/Skap1/Plcg1/Themis/Lax1/Prkd2/Ptpn6/Itk/Fyb/Zap70/Txk/Rftn1/Ptprc/Cblb/Cd19/Rab29/Usp9x/Syk/Mapk1/Lpxn/Cyld/Stap1/Ezr/Rbck1/Lck</w:t>
            </w:r>
          </w:p>
          <w:p w14:paraId="6A14EEDA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7F" w:rsidRPr="008131F9" w14:paraId="2CB531CD" w14:textId="77777777" w:rsidTr="005E5CBE">
        <w:tc>
          <w:tcPr>
            <w:tcW w:w="3227" w:type="dxa"/>
          </w:tcPr>
          <w:p w14:paraId="0DDEC9E9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activation of immune response </w:t>
            </w:r>
          </w:p>
        </w:tc>
        <w:tc>
          <w:tcPr>
            <w:tcW w:w="6015" w:type="dxa"/>
          </w:tcPr>
          <w:p w14:paraId="36F49662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Cd28/Ubash3a/Cd226/Cd247/Skap1/Plcg1/Themis/Lax1/Prkd2/Ptpn6/Itk/Fyb/Zap70/Txk/Rftn1/Ptprc/Cblb/Cd19/Rab29/Usp9x/Syk/Mapk1/Lpxn/Cyld/Stap1/Ezr/Rbck1/Lck/Hsp90aa1</w:t>
            </w:r>
          </w:p>
          <w:p w14:paraId="603A03EB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7F" w:rsidRPr="008131F9" w14:paraId="05938C05" w14:textId="77777777" w:rsidTr="005E5CBE">
        <w:tc>
          <w:tcPr>
            <w:tcW w:w="3227" w:type="dxa"/>
          </w:tcPr>
          <w:p w14:paraId="3E4460BC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regulation of antigen receptor-mediated signalling pathway   </w:t>
            </w:r>
          </w:p>
        </w:tc>
        <w:tc>
          <w:tcPr>
            <w:tcW w:w="6015" w:type="dxa"/>
          </w:tcPr>
          <w:p w14:paraId="603FEF47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Ubash3a/Cd226/Prkd2/Ptpn6/Ptprc/Cblb/Cd19/Rab29/Usp9x/Lpxn/Cyld/Stap1/Ezr/Lck</w:t>
            </w:r>
          </w:p>
          <w:p w14:paraId="0FCB4E9D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7F" w:rsidRPr="008131F9" w14:paraId="191F8483" w14:textId="77777777" w:rsidTr="005E5CBE">
        <w:tc>
          <w:tcPr>
            <w:tcW w:w="3227" w:type="dxa"/>
          </w:tcPr>
          <w:p w14:paraId="086F4B06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leukocyte cell-cell adhesion </w:t>
            </w:r>
          </w:p>
        </w:tc>
        <w:tc>
          <w:tcPr>
            <w:tcW w:w="6015" w:type="dxa"/>
          </w:tcPr>
          <w:p w14:paraId="309DE94A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Cd28/Cd5/Stat5a/Skap1/Lax1/Anxa1/Ptpn6/Pag1/Tgfbr2/Zap70/Stk10/Sirpa/Ptprc/Lgals1/Cblb/Rock1/Cd27/Syk/Il27ra/Cyld/Coro1a/Dock8/Lck/Hsp90aa1/Capn1</w:t>
            </w:r>
          </w:p>
          <w:p w14:paraId="350B99FE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7F" w:rsidRPr="008131F9" w14:paraId="568C52F1" w14:textId="77777777" w:rsidTr="005E5CBE">
        <w:tc>
          <w:tcPr>
            <w:tcW w:w="3227" w:type="dxa"/>
          </w:tcPr>
          <w:p w14:paraId="692B43E5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regulation of leukocyte cell-cell adhesion </w:t>
            </w:r>
          </w:p>
        </w:tc>
        <w:tc>
          <w:tcPr>
            <w:tcW w:w="6015" w:type="dxa"/>
          </w:tcPr>
          <w:p w14:paraId="3BD88BC6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Cd28/Cd5/Stat5a/Skap1/Lax1/Anxa1/Ptpn6/Pag1/Tgfbr2/Zap70/Sirpa/Ptprc/Lgals1/Cblb/Cd27/Syk/Il27ra/Cyld/Coro1a/Dock8/Lck/Hsp90aa1/Capn1</w:t>
            </w:r>
          </w:p>
          <w:p w14:paraId="7D76EDC3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7F" w:rsidRPr="008131F9" w14:paraId="5F9C1F62" w14:textId="77777777" w:rsidTr="005E5CBE">
        <w:tc>
          <w:tcPr>
            <w:tcW w:w="3227" w:type="dxa"/>
          </w:tcPr>
          <w:p w14:paraId="6056C030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regulation of T cell activation</w:t>
            </w:r>
          </w:p>
        </w:tc>
        <w:tc>
          <w:tcPr>
            <w:tcW w:w="6015" w:type="dxa"/>
          </w:tcPr>
          <w:p w14:paraId="7B17ED11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Cd28/Cd5/Lat/Stat5a/Lax1/Anxa1/Sit1/Ptpn6/Pag1/Tgfbr2/Zap70/Sirpa/Ptprc/Lgals1/Cblb/Cd27/Syk/Il27ra/Cyld/Coro1a/Dock8/Lck/Hsp90aa1</w:t>
            </w:r>
          </w:p>
          <w:p w14:paraId="5FEE9A23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7F" w:rsidRPr="008131F9" w14:paraId="1261EF36" w14:textId="77777777" w:rsidTr="005E5CBE">
        <w:tc>
          <w:tcPr>
            <w:tcW w:w="3227" w:type="dxa"/>
          </w:tcPr>
          <w:p w14:paraId="036CD74F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lymphocyte differentiation</w:t>
            </w:r>
          </w:p>
        </w:tc>
        <w:tc>
          <w:tcPr>
            <w:tcW w:w="6015" w:type="dxa"/>
          </w:tcPr>
          <w:p w14:paraId="018CA9F9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Cd28/Ly9/Slamf6/Stat5a/Dock2/Themis/Cd3d/Anxa1/Ptpn6/Itk/Dock11/Tgfbr2/Zap70/Txk/Nhej1/Ptprc/Lgals1/Cd19/Cd27/Syk/Cyld/Lck/Cd3g/Ikzf3/Hsp90aa1</w:t>
            </w:r>
          </w:p>
          <w:p w14:paraId="0C6178BF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7F" w:rsidRPr="008131F9" w14:paraId="44984A96" w14:textId="77777777" w:rsidTr="005E5CBE">
        <w:tc>
          <w:tcPr>
            <w:tcW w:w="3227" w:type="dxa"/>
          </w:tcPr>
          <w:p w14:paraId="5222B5F5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positive regulation of cell-cell adhesion</w:t>
            </w:r>
          </w:p>
        </w:tc>
        <w:tc>
          <w:tcPr>
            <w:tcW w:w="6015" w:type="dxa"/>
          </w:tcPr>
          <w:p w14:paraId="18AB5734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Cd28/Cd5/Stat5a/Skap1/Anxa1/Tgfbr2/Zap70/Sirpa/Ptprc/Jak1/Lgals1/Cd27/Syk/Il27ra/Cyld/Coro1a/Dock8/Ptpn23/Lck/Hsp90aa1/Capn1</w:t>
            </w:r>
          </w:p>
          <w:p w14:paraId="003D23EF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7F" w:rsidRPr="008131F9" w14:paraId="2593BDD8" w14:textId="77777777" w:rsidTr="005E5CBE">
        <w:tc>
          <w:tcPr>
            <w:tcW w:w="3227" w:type="dxa"/>
          </w:tcPr>
          <w:p w14:paraId="21723044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T cell selection</w:t>
            </w:r>
          </w:p>
        </w:tc>
        <w:tc>
          <w:tcPr>
            <w:tcW w:w="6015" w:type="dxa"/>
          </w:tcPr>
          <w:p w14:paraId="34B2656A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Cd28/Ly9/Slamf6/Dock2/Themis/Cd3d/Zap70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Ptprc</w:t>
            </w:r>
            <w:proofErr w:type="spellEnd"/>
            <w:r w:rsidRPr="008131F9">
              <w:rPr>
                <w:rFonts w:ascii="Arial" w:hAnsi="Arial" w:cs="Arial"/>
                <w:color w:val="000000" w:themeColor="text1"/>
              </w:rPr>
              <w:t>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Syk</w:t>
            </w:r>
            <w:proofErr w:type="spellEnd"/>
            <w:r w:rsidRPr="008131F9">
              <w:rPr>
                <w:rFonts w:ascii="Arial" w:hAnsi="Arial" w:cs="Arial"/>
                <w:color w:val="000000" w:themeColor="text1"/>
              </w:rPr>
              <w:t>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Cyld</w:t>
            </w:r>
            <w:proofErr w:type="spellEnd"/>
            <w:r w:rsidRPr="008131F9">
              <w:rPr>
                <w:rFonts w:ascii="Arial" w:hAnsi="Arial" w:cs="Arial"/>
                <w:color w:val="000000" w:themeColor="text1"/>
              </w:rPr>
              <w:t>/Cd3g</w:t>
            </w:r>
          </w:p>
          <w:p w14:paraId="3AE95CA3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7F" w:rsidRPr="008131F9" w14:paraId="2E2D4444" w14:textId="77777777" w:rsidTr="005E5CBE">
        <w:tc>
          <w:tcPr>
            <w:tcW w:w="3227" w:type="dxa"/>
          </w:tcPr>
          <w:p w14:paraId="2FE6DF23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lastRenderedPageBreak/>
              <w:t xml:space="preserve">regulation of cell-cell adhesion </w:t>
            </w:r>
          </w:p>
        </w:tc>
        <w:tc>
          <w:tcPr>
            <w:tcW w:w="6015" w:type="dxa"/>
          </w:tcPr>
          <w:p w14:paraId="470B091F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Cd28/Cd5/Stat5a/Skap1/Lax1/Anxa1/Ptpn6/Pag1/Tgfbr2/Zap70/Sirpa/Ptprc/Jak1/Lgals1/Cblb/Cd27/Syk/Il27ra/Cyld/Coro1a/Dock8/Ptpn23/Lck/Hsp90aa1/Capn1</w:t>
            </w:r>
          </w:p>
          <w:p w14:paraId="0D69C813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7F" w:rsidRPr="008131F9" w14:paraId="0120747C" w14:textId="77777777" w:rsidTr="005E5CBE">
        <w:tc>
          <w:tcPr>
            <w:tcW w:w="3227" w:type="dxa"/>
          </w:tcPr>
          <w:p w14:paraId="19A0A37F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positive regulation of leukocyte cell-cell adhesion          </w:t>
            </w:r>
          </w:p>
        </w:tc>
        <w:tc>
          <w:tcPr>
            <w:tcW w:w="6015" w:type="dxa"/>
          </w:tcPr>
          <w:p w14:paraId="42ACFADB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Cd28/Cd5/Stat5a/Skap1/Anxa1/Tgfbr2/Zap70/Sirpa/Ptprc/Lgals1/Cd27/Syk/Il27ra/Cyld/Coro1a/Dock8/Lck/Hsp90aa1/Capn1</w:t>
            </w:r>
          </w:p>
        </w:tc>
      </w:tr>
      <w:tr w:rsidR="0047307F" w:rsidRPr="008131F9" w14:paraId="7B026845" w14:textId="77777777" w:rsidTr="005E5CBE">
        <w:tc>
          <w:tcPr>
            <w:tcW w:w="3227" w:type="dxa"/>
          </w:tcPr>
          <w:p w14:paraId="5521731E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leukocyte proliferation </w:t>
            </w:r>
          </w:p>
        </w:tc>
        <w:tc>
          <w:tcPr>
            <w:tcW w:w="6015" w:type="dxa"/>
          </w:tcPr>
          <w:p w14:paraId="7F4A16F8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Cd28/Slamf6/Stat5a/Dock2/Anxa1/Ptpn6/Sh2d2a/Tgfbr2/Zap70/Ptprc/Cnn2/Cblb/Cd19/Cd27/Syk/Il27ra/Mapk1/Coro1a/Rassf5/Dock8/Mapk3/Ikzf3</w:t>
            </w:r>
          </w:p>
          <w:p w14:paraId="586021ED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7F" w:rsidRPr="008131F9" w14:paraId="71ACDC50" w14:textId="77777777" w:rsidTr="005E5CBE">
        <w:tc>
          <w:tcPr>
            <w:tcW w:w="3227" w:type="dxa"/>
          </w:tcPr>
          <w:p w14:paraId="266723D7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regulation of T cell receptor signalling pathway</w:t>
            </w:r>
          </w:p>
        </w:tc>
        <w:tc>
          <w:tcPr>
            <w:tcW w:w="6015" w:type="dxa"/>
          </w:tcPr>
          <w:p w14:paraId="5DD6C3D9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Ubash3a/Cd226/Prkd2/Ptpn6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Cblb</w:t>
            </w:r>
            <w:proofErr w:type="spellEnd"/>
            <w:r w:rsidRPr="008131F9">
              <w:rPr>
                <w:rFonts w:ascii="Arial" w:hAnsi="Arial" w:cs="Arial"/>
                <w:color w:val="000000" w:themeColor="text1"/>
              </w:rPr>
              <w:t>/Rab29/Usp9x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Cyld</w:t>
            </w:r>
            <w:proofErr w:type="spellEnd"/>
            <w:r w:rsidRPr="008131F9">
              <w:rPr>
                <w:rFonts w:ascii="Arial" w:hAnsi="Arial" w:cs="Arial"/>
                <w:color w:val="000000" w:themeColor="text1"/>
              </w:rPr>
              <w:t>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Ezr</w:t>
            </w:r>
            <w:proofErr w:type="spellEnd"/>
            <w:r w:rsidRPr="008131F9">
              <w:rPr>
                <w:rFonts w:ascii="Arial" w:hAnsi="Arial" w:cs="Arial"/>
                <w:color w:val="000000" w:themeColor="text1"/>
              </w:rPr>
              <w:t>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Lck</w:t>
            </w:r>
            <w:proofErr w:type="spellEnd"/>
          </w:p>
          <w:p w14:paraId="13244662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7F" w:rsidRPr="008131F9" w14:paraId="65483D60" w14:textId="77777777" w:rsidTr="005E5CBE">
        <w:tc>
          <w:tcPr>
            <w:tcW w:w="3227" w:type="dxa"/>
          </w:tcPr>
          <w:p w14:paraId="0F8CEA8B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T cell differentiation </w:t>
            </w:r>
          </w:p>
        </w:tc>
        <w:tc>
          <w:tcPr>
            <w:tcW w:w="6015" w:type="dxa"/>
          </w:tcPr>
          <w:p w14:paraId="2C0E852E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Cd28/Ly9/Slamf6/Stat5a/Dock2/Themis/Cd3d/Anxa1/Itk/Tgfbr2/Zap70/Txk/Nhej1/Ptprc/Cd27/Syk/Cyld/Lck/Cd3g/Hsp90aa1</w:t>
            </w:r>
          </w:p>
          <w:p w14:paraId="4417EF68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7F" w:rsidRPr="008131F9" w14:paraId="1E85C7AE" w14:textId="77777777" w:rsidTr="005E5CBE">
        <w:tc>
          <w:tcPr>
            <w:tcW w:w="3227" w:type="dxa"/>
          </w:tcPr>
          <w:p w14:paraId="1F67687D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positive T cell selection </w:t>
            </w:r>
          </w:p>
        </w:tc>
        <w:tc>
          <w:tcPr>
            <w:tcW w:w="6015" w:type="dxa"/>
          </w:tcPr>
          <w:p w14:paraId="5D204A5E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Ly9/Slamf6/Dock2/Themis/Cd3d/Zap70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Ptprc</w:t>
            </w:r>
            <w:proofErr w:type="spellEnd"/>
            <w:r w:rsidRPr="008131F9">
              <w:rPr>
                <w:rFonts w:ascii="Arial" w:hAnsi="Arial" w:cs="Arial"/>
                <w:color w:val="000000" w:themeColor="text1"/>
              </w:rPr>
              <w:t>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Cyld</w:t>
            </w:r>
            <w:proofErr w:type="spellEnd"/>
            <w:r w:rsidRPr="008131F9">
              <w:rPr>
                <w:rFonts w:ascii="Arial" w:hAnsi="Arial" w:cs="Arial"/>
                <w:color w:val="000000" w:themeColor="text1"/>
              </w:rPr>
              <w:t>/Cd3g</w:t>
            </w:r>
          </w:p>
          <w:p w14:paraId="3AD1D283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7F" w:rsidRPr="008131F9" w14:paraId="5992FC92" w14:textId="77777777" w:rsidTr="005E5CBE">
        <w:tc>
          <w:tcPr>
            <w:tcW w:w="3227" w:type="dxa"/>
          </w:tcPr>
          <w:p w14:paraId="0D4A1AC2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positive regulation of T cell activation</w:t>
            </w:r>
          </w:p>
        </w:tc>
        <w:tc>
          <w:tcPr>
            <w:tcW w:w="6015" w:type="dxa"/>
          </w:tcPr>
          <w:p w14:paraId="6EF12EF5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Cd28/Cd5/Stat5a/Anxa1/Tgfbr2/Zap70/Sirpa/Ptprc/Lgals1/Cd27/Syk/Il27ra/Cyld/Coro1a/Dock8/Lck/Hsp90aa1</w:t>
            </w:r>
          </w:p>
          <w:p w14:paraId="35A36CD5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7F" w:rsidRPr="008131F9" w14:paraId="4EE48C7C" w14:textId="77777777" w:rsidTr="005E5CBE">
        <w:tc>
          <w:tcPr>
            <w:tcW w:w="3227" w:type="dxa"/>
          </w:tcPr>
          <w:p w14:paraId="76F05B08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lymphocyte proliferation </w:t>
            </w:r>
          </w:p>
        </w:tc>
        <w:tc>
          <w:tcPr>
            <w:tcW w:w="6015" w:type="dxa"/>
          </w:tcPr>
          <w:p w14:paraId="7DE1349E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Cd28/Slamf6/Stat5a/Dock2/Anxa1/Ptpn6/Sh2d2a/Tgfbr2/Zap70/Ptprc/Cblb/Cd19/Cd27/Syk/Il27ra/Coro1a/Rassf5/Dock8/Ikzf3</w:t>
            </w:r>
          </w:p>
          <w:p w14:paraId="43AC9533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47307F" w:rsidRPr="008131F9" w14:paraId="69853B73" w14:textId="77777777" w:rsidTr="005E5CBE">
        <w:tc>
          <w:tcPr>
            <w:tcW w:w="3227" w:type="dxa"/>
          </w:tcPr>
          <w:p w14:paraId="30EE4B69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mononuclear cell proliferation  </w:t>
            </w:r>
          </w:p>
        </w:tc>
        <w:tc>
          <w:tcPr>
            <w:tcW w:w="6015" w:type="dxa"/>
          </w:tcPr>
          <w:p w14:paraId="40CFD73B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Cd28/Slamf6/Stat5a/Dock2/Anxa1/Ptpn6/Sh2d2a/Tgfbr2/Zap70/Ptprc/Cblb/Cd19/Cd27/Syk/Il27ra/Coro1a/Rassf5/Dock8/Ikzf3</w:t>
            </w:r>
          </w:p>
          <w:p w14:paraId="0080D558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3746AA9B" w14:textId="77777777" w:rsidR="0047307F" w:rsidRPr="008131F9" w:rsidRDefault="0047307F" w:rsidP="0047307F">
      <w:pPr>
        <w:rPr>
          <w:rFonts w:ascii="Arial" w:hAnsi="Arial" w:cs="Arial"/>
          <w:b/>
          <w:bCs/>
          <w:color w:val="000000" w:themeColor="text1"/>
        </w:rPr>
      </w:pPr>
    </w:p>
    <w:p w14:paraId="2D0BDCF8" w14:textId="77777777" w:rsidR="0047307F" w:rsidRPr="008131F9" w:rsidRDefault="0047307F" w:rsidP="0047307F">
      <w:pPr>
        <w:rPr>
          <w:rFonts w:ascii="Arial" w:hAnsi="Arial" w:cs="Arial"/>
          <w:b/>
          <w:bCs/>
          <w:color w:val="000000" w:themeColor="text1"/>
        </w:rPr>
      </w:pPr>
    </w:p>
    <w:p w14:paraId="3B28D5B5" w14:textId="77777777" w:rsidR="0047307F" w:rsidRPr="008131F9" w:rsidRDefault="0047307F" w:rsidP="0047307F">
      <w:pPr>
        <w:rPr>
          <w:rFonts w:ascii="Arial" w:hAnsi="Arial" w:cs="Arial"/>
          <w:b/>
          <w:bCs/>
          <w:color w:val="000000" w:themeColor="text1"/>
        </w:rPr>
      </w:pPr>
    </w:p>
    <w:p w14:paraId="289B62C3" w14:textId="77777777" w:rsidR="0047307F" w:rsidRPr="008131F9" w:rsidRDefault="0047307F" w:rsidP="0047307F">
      <w:pPr>
        <w:rPr>
          <w:rFonts w:ascii="Arial" w:hAnsi="Arial" w:cs="Arial"/>
          <w:b/>
          <w:bCs/>
          <w:color w:val="000000" w:themeColor="text1"/>
        </w:rPr>
      </w:pPr>
      <w:r w:rsidRPr="008131F9">
        <w:rPr>
          <w:rFonts w:ascii="Arial" w:hAnsi="Arial" w:cs="Arial"/>
          <w:b/>
          <w:bCs/>
          <w:color w:val="000000" w:themeColor="text1"/>
        </w:rPr>
        <w:t>Supplementary Table 2</w:t>
      </w:r>
    </w:p>
    <w:p w14:paraId="6C289CCB" w14:textId="77777777" w:rsidR="0047307F" w:rsidRPr="008131F9" w:rsidRDefault="0047307F" w:rsidP="0047307F">
      <w:pPr>
        <w:pStyle w:val="Caption"/>
        <w:keepNext/>
        <w:rPr>
          <w:rFonts w:ascii="Arial" w:hAnsi="Arial" w:cs="Arial"/>
          <w:color w:val="000000" w:themeColor="text1"/>
          <w:sz w:val="22"/>
          <w:szCs w:val="22"/>
        </w:rPr>
      </w:pPr>
      <w:r w:rsidRPr="008131F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8131F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8131F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8131F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8131F9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2</w:t>
      </w:r>
      <w:r w:rsidRPr="008131F9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8131F9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Pr="008131F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List of genes included in each GO term category enriched in CD8a</w:t>
      </w:r>
      <w:r w:rsidRPr="008131F9">
        <w:rPr>
          <w:rFonts w:ascii="Arial" w:hAnsi="Arial" w:cs="Arial"/>
          <w:i w:val="0"/>
          <w:iCs w:val="0"/>
          <w:color w:val="000000" w:themeColor="text1"/>
          <w:sz w:val="22"/>
          <w:szCs w:val="22"/>
          <w:vertAlign w:val="superscript"/>
        </w:rPr>
        <w:t>+</w:t>
      </w:r>
      <w:r w:rsidRPr="008131F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I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3"/>
        <w:gridCol w:w="4753"/>
      </w:tblGrid>
      <w:tr w:rsidR="0047307F" w:rsidRPr="008131F9" w14:paraId="7A182015" w14:textId="77777777" w:rsidTr="005E5CBE">
        <w:tc>
          <w:tcPr>
            <w:tcW w:w="4621" w:type="dxa"/>
          </w:tcPr>
          <w:p w14:paraId="6D13FC4C" w14:textId="77777777" w:rsidR="0047307F" w:rsidRPr="008131F9" w:rsidRDefault="0047307F" w:rsidP="005E5CB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131F9">
              <w:rPr>
                <w:rFonts w:ascii="Arial" w:hAnsi="Arial" w:cs="Arial"/>
                <w:b/>
                <w:bCs/>
                <w:color w:val="000000" w:themeColor="text1"/>
              </w:rPr>
              <w:t>GO Category</w:t>
            </w:r>
          </w:p>
        </w:tc>
        <w:tc>
          <w:tcPr>
            <w:tcW w:w="4621" w:type="dxa"/>
          </w:tcPr>
          <w:p w14:paraId="32C2E6AC" w14:textId="77777777" w:rsidR="0047307F" w:rsidRPr="008131F9" w:rsidRDefault="0047307F" w:rsidP="005E5CB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131F9">
              <w:rPr>
                <w:rFonts w:ascii="Arial" w:hAnsi="Arial" w:cs="Arial"/>
                <w:b/>
                <w:bCs/>
                <w:color w:val="000000" w:themeColor="text1"/>
              </w:rPr>
              <w:t>Genes included in the Category</w:t>
            </w:r>
          </w:p>
        </w:tc>
      </w:tr>
      <w:tr w:rsidR="0047307F" w:rsidRPr="008131F9" w14:paraId="5935AD59" w14:textId="77777777" w:rsidTr="005E5CBE">
        <w:tc>
          <w:tcPr>
            <w:tcW w:w="4621" w:type="dxa"/>
          </w:tcPr>
          <w:p w14:paraId="0A93D066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immune response-activating cell surface receptor signalling pathway                       </w:t>
            </w:r>
          </w:p>
        </w:tc>
        <w:tc>
          <w:tcPr>
            <w:tcW w:w="4621" w:type="dxa"/>
          </w:tcPr>
          <w:p w14:paraId="63AE9BD0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Fcer1g/Lat2/Plcg2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Gcsam</w:t>
            </w:r>
            <w:proofErr w:type="spellEnd"/>
            <w:r w:rsidRPr="008131F9">
              <w:rPr>
                <w:rFonts w:ascii="Arial" w:hAnsi="Arial" w:cs="Arial"/>
                <w:color w:val="000000" w:themeColor="text1"/>
              </w:rPr>
              <w:t>/Masp1/Zap70/Cd38</w:t>
            </w:r>
          </w:p>
          <w:p w14:paraId="3C9C74B2" w14:textId="77777777" w:rsidR="0047307F" w:rsidRPr="008131F9" w:rsidRDefault="0047307F" w:rsidP="005E5CB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47307F" w:rsidRPr="008131F9" w14:paraId="314140E8" w14:textId="77777777" w:rsidTr="005E5CBE">
        <w:tc>
          <w:tcPr>
            <w:tcW w:w="4621" w:type="dxa"/>
          </w:tcPr>
          <w:p w14:paraId="7B48239E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immune response-activating signal transduction                              </w:t>
            </w:r>
          </w:p>
        </w:tc>
        <w:tc>
          <w:tcPr>
            <w:tcW w:w="4621" w:type="dxa"/>
          </w:tcPr>
          <w:p w14:paraId="198B6102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Fcer1g/Lat2/Plcg2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Gcsam</w:t>
            </w:r>
            <w:proofErr w:type="spellEnd"/>
            <w:r w:rsidRPr="008131F9">
              <w:rPr>
                <w:rFonts w:ascii="Arial" w:hAnsi="Arial" w:cs="Arial"/>
                <w:color w:val="000000" w:themeColor="text1"/>
              </w:rPr>
              <w:t>/Masp1/Zap70/Cd38</w:t>
            </w:r>
          </w:p>
          <w:p w14:paraId="13153FE7" w14:textId="77777777" w:rsidR="0047307F" w:rsidRPr="008131F9" w:rsidRDefault="0047307F" w:rsidP="005E5CB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47307F" w:rsidRPr="008131F9" w14:paraId="1CB136C8" w14:textId="77777777" w:rsidTr="005E5CBE">
        <w:tc>
          <w:tcPr>
            <w:tcW w:w="4621" w:type="dxa"/>
          </w:tcPr>
          <w:p w14:paraId="2F63E2C4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immune response-regulating cell surface receptor signalling pathway                       </w:t>
            </w:r>
          </w:p>
        </w:tc>
        <w:tc>
          <w:tcPr>
            <w:tcW w:w="4621" w:type="dxa"/>
          </w:tcPr>
          <w:p w14:paraId="25FF54EB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Fcer1g/Lat2/Plcg2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Gcsam</w:t>
            </w:r>
            <w:proofErr w:type="spellEnd"/>
            <w:r w:rsidRPr="008131F9">
              <w:rPr>
                <w:rFonts w:ascii="Arial" w:hAnsi="Arial" w:cs="Arial"/>
                <w:color w:val="000000" w:themeColor="text1"/>
              </w:rPr>
              <w:t>/Masp1/Zap70/Cd38</w:t>
            </w:r>
          </w:p>
          <w:p w14:paraId="4F697B6F" w14:textId="77777777" w:rsidR="0047307F" w:rsidRPr="008131F9" w:rsidRDefault="0047307F" w:rsidP="005E5CB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47307F" w:rsidRPr="008131F9" w14:paraId="5A2E72D9" w14:textId="77777777" w:rsidTr="005E5CBE">
        <w:tc>
          <w:tcPr>
            <w:tcW w:w="4621" w:type="dxa"/>
          </w:tcPr>
          <w:p w14:paraId="558F47E2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activation of immune response                                                        </w:t>
            </w:r>
          </w:p>
        </w:tc>
        <w:tc>
          <w:tcPr>
            <w:tcW w:w="4621" w:type="dxa"/>
          </w:tcPr>
          <w:p w14:paraId="74C58FE6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Fcer1g/Lat2/Plcg2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Gcsam</w:t>
            </w:r>
            <w:proofErr w:type="spellEnd"/>
            <w:r w:rsidRPr="008131F9">
              <w:rPr>
                <w:rFonts w:ascii="Arial" w:hAnsi="Arial" w:cs="Arial"/>
                <w:color w:val="000000" w:themeColor="text1"/>
              </w:rPr>
              <w:t>/Masp1/Zap70/Cd38</w:t>
            </w:r>
          </w:p>
        </w:tc>
      </w:tr>
      <w:tr w:rsidR="0047307F" w:rsidRPr="008131F9" w14:paraId="44DB212E" w14:textId="77777777" w:rsidTr="005E5CBE">
        <w:tc>
          <w:tcPr>
            <w:tcW w:w="4621" w:type="dxa"/>
          </w:tcPr>
          <w:p w14:paraId="42F8D842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positive regulation of response to external stimulus                      </w:t>
            </w:r>
          </w:p>
        </w:tc>
        <w:tc>
          <w:tcPr>
            <w:tcW w:w="4621" w:type="dxa"/>
          </w:tcPr>
          <w:p w14:paraId="5F8D2541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Fcer1g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Clnk</w:t>
            </w:r>
            <w:proofErr w:type="spellEnd"/>
            <w:r w:rsidRPr="008131F9">
              <w:rPr>
                <w:rFonts w:ascii="Arial" w:hAnsi="Arial" w:cs="Arial"/>
                <w:color w:val="000000" w:themeColor="text1"/>
              </w:rPr>
              <w:t>/Plcg2/Masp1/Ptk2b/Fbn1</w:t>
            </w:r>
          </w:p>
        </w:tc>
      </w:tr>
      <w:tr w:rsidR="0047307F" w:rsidRPr="008131F9" w14:paraId="2B62812C" w14:textId="77777777" w:rsidTr="005E5CBE">
        <w:tc>
          <w:tcPr>
            <w:tcW w:w="4621" w:type="dxa"/>
          </w:tcPr>
          <w:p w14:paraId="2594B123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lastRenderedPageBreak/>
              <w:t xml:space="preserve">negative regulation of immune system process                                                </w:t>
            </w:r>
          </w:p>
        </w:tc>
        <w:tc>
          <w:tcPr>
            <w:tcW w:w="4621" w:type="dxa"/>
          </w:tcPr>
          <w:p w14:paraId="545C53DF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Fcer1g/Cd200r1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Clnk</w:t>
            </w:r>
            <w:proofErr w:type="spellEnd"/>
            <w:r w:rsidRPr="008131F9">
              <w:rPr>
                <w:rFonts w:ascii="Arial" w:hAnsi="Arial" w:cs="Arial"/>
                <w:color w:val="000000" w:themeColor="text1"/>
              </w:rPr>
              <w:t>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Gcsam</w:t>
            </w:r>
            <w:proofErr w:type="spellEnd"/>
            <w:r w:rsidRPr="008131F9">
              <w:rPr>
                <w:rFonts w:ascii="Arial" w:hAnsi="Arial" w:cs="Arial"/>
                <w:color w:val="000000" w:themeColor="text1"/>
              </w:rPr>
              <w:t>/Masp1/Fbn1</w:t>
            </w:r>
          </w:p>
          <w:p w14:paraId="750A68C7" w14:textId="77777777" w:rsidR="0047307F" w:rsidRPr="008131F9" w:rsidRDefault="0047307F" w:rsidP="005E5CB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47307F" w:rsidRPr="008131F9" w14:paraId="724D7EDC" w14:textId="77777777" w:rsidTr="005E5CBE">
        <w:tc>
          <w:tcPr>
            <w:tcW w:w="4621" w:type="dxa"/>
          </w:tcPr>
          <w:p w14:paraId="7D023798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myeloid cell activation involved in immune response                                                        </w:t>
            </w:r>
          </w:p>
        </w:tc>
        <w:tc>
          <w:tcPr>
            <w:tcW w:w="4621" w:type="dxa"/>
          </w:tcPr>
          <w:p w14:paraId="591BAE6A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Fcer1g/Lat2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Clnk</w:t>
            </w:r>
            <w:proofErr w:type="spellEnd"/>
            <w:r w:rsidRPr="008131F9">
              <w:rPr>
                <w:rFonts w:ascii="Arial" w:hAnsi="Arial" w:cs="Arial"/>
                <w:color w:val="000000" w:themeColor="text1"/>
              </w:rPr>
              <w:t>/Plcg2</w:t>
            </w:r>
          </w:p>
          <w:p w14:paraId="15FEFD70" w14:textId="77777777" w:rsidR="0047307F" w:rsidRPr="008131F9" w:rsidRDefault="0047307F" w:rsidP="005E5CB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47307F" w:rsidRPr="008131F9" w14:paraId="0F3EC572" w14:textId="77777777" w:rsidTr="005E5CBE">
        <w:tc>
          <w:tcPr>
            <w:tcW w:w="4621" w:type="dxa"/>
          </w:tcPr>
          <w:p w14:paraId="2208C193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antigen receptor-mediated signalling pathway                                                           </w:t>
            </w:r>
          </w:p>
        </w:tc>
        <w:tc>
          <w:tcPr>
            <w:tcW w:w="4621" w:type="dxa"/>
          </w:tcPr>
          <w:p w14:paraId="44F6DD6C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Lat2/Plcg2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Gcsam</w:t>
            </w:r>
            <w:proofErr w:type="spellEnd"/>
            <w:r w:rsidRPr="008131F9">
              <w:rPr>
                <w:rFonts w:ascii="Arial" w:hAnsi="Arial" w:cs="Arial"/>
                <w:color w:val="000000" w:themeColor="text1"/>
              </w:rPr>
              <w:t>/Zap70/Cd38</w:t>
            </w:r>
          </w:p>
          <w:p w14:paraId="4D995AD7" w14:textId="77777777" w:rsidR="0047307F" w:rsidRPr="008131F9" w:rsidRDefault="0047307F" w:rsidP="005E5CB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47307F" w:rsidRPr="008131F9" w14:paraId="7F3C5884" w14:textId="77777777" w:rsidTr="005E5CBE">
        <w:tc>
          <w:tcPr>
            <w:tcW w:w="4621" w:type="dxa"/>
          </w:tcPr>
          <w:p w14:paraId="762969FF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leukocyte activation involved in immune response                                               </w:t>
            </w:r>
          </w:p>
        </w:tc>
        <w:tc>
          <w:tcPr>
            <w:tcW w:w="4621" w:type="dxa"/>
          </w:tcPr>
          <w:p w14:paraId="2DD455B2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Fcer1g/Lat2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Clnk</w:t>
            </w:r>
            <w:proofErr w:type="spellEnd"/>
            <w:r w:rsidRPr="008131F9">
              <w:rPr>
                <w:rFonts w:ascii="Arial" w:hAnsi="Arial" w:cs="Arial"/>
                <w:color w:val="000000" w:themeColor="text1"/>
              </w:rPr>
              <w:t>/Plcg2/Ptk2b</w:t>
            </w:r>
          </w:p>
          <w:p w14:paraId="45E86375" w14:textId="77777777" w:rsidR="0047307F" w:rsidRPr="008131F9" w:rsidRDefault="0047307F" w:rsidP="005E5CB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47307F" w:rsidRPr="008131F9" w14:paraId="04E8D061" w14:textId="77777777" w:rsidTr="005E5CBE">
        <w:tc>
          <w:tcPr>
            <w:tcW w:w="4621" w:type="dxa"/>
          </w:tcPr>
          <w:p w14:paraId="491CB810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cell activation involved in immune response                                                          </w:t>
            </w:r>
          </w:p>
        </w:tc>
        <w:tc>
          <w:tcPr>
            <w:tcW w:w="4621" w:type="dxa"/>
          </w:tcPr>
          <w:p w14:paraId="6DCE1E3E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Fcer1g/Lat2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Clnk</w:t>
            </w:r>
            <w:proofErr w:type="spellEnd"/>
            <w:r w:rsidRPr="008131F9">
              <w:rPr>
                <w:rFonts w:ascii="Arial" w:hAnsi="Arial" w:cs="Arial"/>
                <w:color w:val="000000" w:themeColor="text1"/>
              </w:rPr>
              <w:t>/Plcg2/Ptk2b</w:t>
            </w:r>
          </w:p>
          <w:p w14:paraId="176B27F6" w14:textId="77777777" w:rsidR="0047307F" w:rsidRPr="008131F9" w:rsidRDefault="0047307F" w:rsidP="005E5CB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47307F" w:rsidRPr="008131F9" w14:paraId="0512F505" w14:textId="77777777" w:rsidTr="005E5CBE">
        <w:tc>
          <w:tcPr>
            <w:tcW w:w="4621" w:type="dxa"/>
          </w:tcPr>
          <w:p w14:paraId="728EBBB4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regulation of interleukin-6 production                                                                </w:t>
            </w:r>
          </w:p>
        </w:tc>
        <w:tc>
          <w:tcPr>
            <w:tcW w:w="4621" w:type="dxa"/>
          </w:tcPr>
          <w:p w14:paraId="68C3D782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Fcer1g/Cd200r1/Mapk13/Plcg2</w:t>
            </w:r>
          </w:p>
          <w:p w14:paraId="3C2F7E74" w14:textId="77777777" w:rsidR="0047307F" w:rsidRPr="008131F9" w:rsidRDefault="0047307F" w:rsidP="005E5CB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47307F" w:rsidRPr="008131F9" w14:paraId="74672A6C" w14:textId="77777777" w:rsidTr="005E5CBE">
        <w:tc>
          <w:tcPr>
            <w:tcW w:w="4621" w:type="dxa"/>
          </w:tcPr>
          <w:p w14:paraId="434E823B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interleukin-6 production                                                                             </w:t>
            </w:r>
          </w:p>
        </w:tc>
        <w:tc>
          <w:tcPr>
            <w:tcW w:w="4621" w:type="dxa"/>
          </w:tcPr>
          <w:p w14:paraId="35E6DADD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Fcer1g/Cd200r1/Mapk13/Plcg2</w:t>
            </w:r>
          </w:p>
        </w:tc>
      </w:tr>
      <w:tr w:rsidR="0047307F" w:rsidRPr="008131F9" w14:paraId="7AAB4F08" w14:textId="77777777" w:rsidTr="005E5CBE">
        <w:tc>
          <w:tcPr>
            <w:tcW w:w="4621" w:type="dxa"/>
          </w:tcPr>
          <w:p w14:paraId="34D35EC8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B cell receptor signalling pathway                                                                          </w:t>
            </w:r>
          </w:p>
        </w:tc>
        <w:tc>
          <w:tcPr>
            <w:tcW w:w="4621" w:type="dxa"/>
          </w:tcPr>
          <w:p w14:paraId="2BE7E790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Lat2/Plcg2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Gcsam</w:t>
            </w:r>
            <w:proofErr w:type="spellEnd"/>
            <w:r w:rsidRPr="008131F9">
              <w:rPr>
                <w:rFonts w:ascii="Arial" w:hAnsi="Arial" w:cs="Arial"/>
                <w:color w:val="000000" w:themeColor="text1"/>
              </w:rPr>
              <w:t>/Cd38</w:t>
            </w:r>
          </w:p>
        </w:tc>
      </w:tr>
      <w:tr w:rsidR="0047307F" w:rsidRPr="008131F9" w14:paraId="2B1605DC" w14:textId="77777777" w:rsidTr="005E5CBE">
        <w:tc>
          <w:tcPr>
            <w:tcW w:w="4621" w:type="dxa"/>
          </w:tcPr>
          <w:p w14:paraId="1903F04D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calcium-mediated signalling                                                                              </w:t>
            </w:r>
          </w:p>
        </w:tc>
        <w:tc>
          <w:tcPr>
            <w:tcW w:w="4621" w:type="dxa"/>
          </w:tcPr>
          <w:p w14:paraId="47268055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Lat2/Plcg2/Zap70/Ptk2b</w:t>
            </w:r>
          </w:p>
        </w:tc>
      </w:tr>
      <w:tr w:rsidR="0047307F" w:rsidRPr="008131F9" w14:paraId="62F0EF92" w14:textId="77777777" w:rsidTr="005E5CBE">
        <w:tc>
          <w:tcPr>
            <w:tcW w:w="4621" w:type="dxa"/>
          </w:tcPr>
          <w:p w14:paraId="06EB9F9E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regulation of lymphocyte migration                                                                            </w:t>
            </w:r>
          </w:p>
        </w:tc>
        <w:tc>
          <w:tcPr>
            <w:tcW w:w="4621" w:type="dxa"/>
          </w:tcPr>
          <w:p w14:paraId="185729F2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Cd200r1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Gcsam</w:t>
            </w:r>
            <w:proofErr w:type="spellEnd"/>
            <w:r w:rsidRPr="008131F9">
              <w:rPr>
                <w:rFonts w:ascii="Arial" w:hAnsi="Arial" w:cs="Arial"/>
                <w:color w:val="000000" w:themeColor="text1"/>
              </w:rPr>
              <w:t>/Ptk2b</w:t>
            </w:r>
          </w:p>
        </w:tc>
      </w:tr>
      <w:tr w:rsidR="0047307F" w:rsidRPr="008131F9" w14:paraId="13CBDD77" w14:textId="77777777" w:rsidTr="005E5CBE">
        <w:tc>
          <w:tcPr>
            <w:tcW w:w="4621" w:type="dxa"/>
          </w:tcPr>
          <w:p w14:paraId="502398E4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mast cell degranulation                                                                                          </w:t>
            </w:r>
          </w:p>
        </w:tc>
        <w:tc>
          <w:tcPr>
            <w:tcW w:w="4621" w:type="dxa"/>
          </w:tcPr>
          <w:p w14:paraId="00AD4F67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Fcer1g/Lat2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Clnk</w:t>
            </w:r>
            <w:proofErr w:type="spellEnd"/>
          </w:p>
        </w:tc>
      </w:tr>
      <w:tr w:rsidR="0047307F" w:rsidRPr="008131F9" w14:paraId="4ED731B3" w14:textId="77777777" w:rsidTr="005E5CBE">
        <w:tc>
          <w:tcPr>
            <w:tcW w:w="4621" w:type="dxa"/>
          </w:tcPr>
          <w:p w14:paraId="0EFBD6CE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B cell activation                                                                                    </w:t>
            </w:r>
          </w:p>
        </w:tc>
        <w:tc>
          <w:tcPr>
            <w:tcW w:w="4621" w:type="dxa"/>
          </w:tcPr>
          <w:p w14:paraId="6E6C6121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Lat2/Plcg2/Pik3cd/Ptk2b/Cd38</w:t>
            </w:r>
          </w:p>
        </w:tc>
      </w:tr>
      <w:tr w:rsidR="0047307F" w:rsidRPr="008131F9" w14:paraId="25FBB968" w14:textId="77777777" w:rsidTr="005E5CBE">
        <w:tc>
          <w:tcPr>
            <w:tcW w:w="4621" w:type="dxa"/>
          </w:tcPr>
          <w:p w14:paraId="309A881B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 xml:space="preserve">mast cell mediated immunity                                                                                      </w:t>
            </w:r>
          </w:p>
        </w:tc>
        <w:tc>
          <w:tcPr>
            <w:tcW w:w="4621" w:type="dxa"/>
          </w:tcPr>
          <w:p w14:paraId="336432C0" w14:textId="77777777" w:rsidR="0047307F" w:rsidRPr="008131F9" w:rsidRDefault="0047307F" w:rsidP="005E5CBE">
            <w:pPr>
              <w:rPr>
                <w:rFonts w:ascii="Arial" w:hAnsi="Arial" w:cs="Arial"/>
                <w:color w:val="000000" w:themeColor="text1"/>
              </w:rPr>
            </w:pPr>
            <w:r w:rsidRPr="008131F9">
              <w:rPr>
                <w:rFonts w:ascii="Arial" w:hAnsi="Arial" w:cs="Arial"/>
                <w:color w:val="000000" w:themeColor="text1"/>
              </w:rPr>
              <w:t>Fcer1g/Lat2/</w:t>
            </w:r>
            <w:proofErr w:type="spellStart"/>
            <w:r w:rsidRPr="008131F9">
              <w:rPr>
                <w:rFonts w:ascii="Arial" w:hAnsi="Arial" w:cs="Arial"/>
                <w:color w:val="000000" w:themeColor="text1"/>
              </w:rPr>
              <w:t>Clnk</w:t>
            </w:r>
            <w:proofErr w:type="spellEnd"/>
          </w:p>
        </w:tc>
      </w:tr>
    </w:tbl>
    <w:p w14:paraId="45049376" w14:textId="77777777" w:rsidR="0047307F" w:rsidRPr="008131F9" w:rsidRDefault="0047307F" w:rsidP="0047307F">
      <w:pPr>
        <w:rPr>
          <w:rFonts w:ascii="Arial" w:hAnsi="Arial" w:cs="Arial"/>
          <w:b/>
          <w:bCs/>
          <w:color w:val="000000" w:themeColor="text1"/>
        </w:rPr>
      </w:pPr>
    </w:p>
    <w:p w14:paraId="5B99F70C" w14:textId="77777777" w:rsidR="0047307F" w:rsidRPr="008131F9" w:rsidRDefault="0047307F" w:rsidP="0047307F">
      <w:pPr>
        <w:spacing w:line="480" w:lineRule="auto"/>
        <w:jc w:val="both"/>
        <w:rPr>
          <w:rFonts w:ascii="Arial" w:eastAsia="Calibri" w:hAnsi="Arial" w:cs="Arial"/>
          <w:b/>
          <w:bCs/>
          <w:color w:val="000000" w:themeColor="text1"/>
        </w:rPr>
      </w:pPr>
      <w:r w:rsidRPr="008131F9">
        <w:rPr>
          <w:rFonts w:ascii="Arial" w:eastAsia="Calibri" w:hAnsi="Arial" w:cs="Arial"/>
          <w:b/>
          <w:bCs/>
          <w:color w:val="000000" w:themeColor="text1"/>
        </w:rPr>
        <w:t>Supplementary Table 3</w:t>
      </w:r>
    </w:p>
    <w:p w14:paraId="3CA777C1" w14:textId="77777777" w:rsidR="0047307F" w:rsidRPr="008131F9" w:rsidRDefault="0047307F" w:rsidP="0047307F">
      <w:pPr>
        <w:spacing w:line="480" w:lineRule="auto"/>
        <w:jc w:val="both"/>
        <w:rPr>
          <w:rFonts w:ascii="Arial" w:eastAsia="Calibri" w:hAnsi="Arial" w:cs="Arial"/>
          <w:color w:val="000000" w:themeColor="text1"/>
        </w:rPr>
      </w:pPr>
      <w:r w:rsidRPr="008131F9">
        <w:rPr>
          <w:rFonts w:ascii="Arial" w:eastAsia="Calibri" w:hAnsi="Arial" w:cs="Arial"/>
          <w:b/>
          <w:bCs/>
          <w:color w:val="000000" w:themeColor="text1"/>
        </w:rPr>
        <w:t>Table X</w:t>
      </w:r>
      <w:r w:rsidRPr="008131F9">
        <w:rPr>
          <w:rFonts w:ascii="Arial" w:eastAsia="Calibri" w:hAnsi="Arial" w:cs="Arial"/>
          <w:color w:val="000000" w:themeColor="text1"/>
        </w:rPr>
        <w:t>: List of primers used in zebrafish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71"/>
        <w:gridCol w:w="3088"/>
      </w:tblGrid>
      <w:tr w:rsidR="0047307F" w:rsidRPr="008131F9" w14:paraId="2B2546A1" w14:textId="77777777" w:rsidTr="005E5CBE">
        <w:trPr>
          <w:trHeight w:val="240"/>
        </w:trPr>
        <w:tc>
          <w:tcPr>
            <w:tcW w:w="1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A9EC45" w14:textId="77777777" w:rsidR="0047307F" w:rsidRPr="008131F9" w:rsidRDefault="0047307F" w:rsidP="005E5CBE">
            <w:pPr>
              <w:spacing w:line="276" w:lineRule="auto"/>
              <w:jc w:val="both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131F9">
              <w:rPr>
                <w:rFonts w:ascii="Arial" w:eastAsia="Calibri" w:hAnsi="Arial" w:cs="Arial"/>
                <w:b/>
                <w:bCs/>
                <w:color w:val="000000" w:themeColor="text1"/>
              </w:rPr>
              <w:t>Oligo ID</w:t>
            </w:r>
          </w:p>
        </w:tc>
        <w:tc>
          <w:tcPr>
            <w:tcW w:w="3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DA0602" w14:textId="77777777" w:rsidR="0047307F" w:rsidRPr="008131F9" w:rsidRDefault="0047307F" w:rsidP="005E5CBE">
            <w:pPr>
              <w:spacing w:line="276" w:lineRule="auto"/>
              <w:jc w:val="both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8131F9">
              <w:rPr>
                <w:rFonts w:ascii="Arial" w:eastAsia="Calibri" w:hAnsi="Arial" w:cs="Arial"/>
                <w:b/>
                <w:bCs/>
                <w:color w:val="000000" w:themeColor="text1"/>
              </w:rPr>
              <w:t>Sequence</w:t>
            </w:r>
          </w:p>
        </w:tc>
      </w:tr>
      <w:tr w:rsidR="0047307F" w:rsidRPr="008131F9" w14:paraId="7209E4B7" w14:textId="77777777" w:rsidTr="005E5CBE">
        <w:trPr>
          <w:trHeight w:val="240"/>
        </w:trPr>
        <w:tc>
          <w:tcPr>
            <w:tcW w:w="1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136867" w14:textId="77777777" w:rsidR="0047307F" w:rsidRPr="008131F9" w:rsidRDefault="0047307F" w:rsidP="005E5CBE">
            <w:pPr>
              <w:spacing w:line="276" w:lineRule="auto"/>
              <w:jc w:val="both"/>
              <w:rPr>
                <w:rFonts w:ascii="Arial" w:eastAsia="Calibri" w:hAnsi="Arial" w:cs="Arial"/>
                <w:color w:val="000000" w:themeColor="text1"/>
              </w:rPr>
            </w:pPr>
            <w:r w:rsidRPr="008131F9">
              <w:rPr>
                <w:rFonts w:ascii="Arial" w:eastAsia="Calibri" w:hAnsi="Arial" w:cs="Arial"/>
                <w:color w:val="000000" w:themeColor="text1"/>
              </w:rPr>
              <w:t>actb2-F</w:t>
            </w:r>
          </w:p>
        </w:tc>
        <w:tc>
          <w:tcPr>
            <w:tcW w:w="3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991010" w14:textId="77777777" w:rsidR="0047307F" w:rsidRPr="008131F9" w:rsidRDefault="0047307F" w:rsidP="005E5CBE">
            <w:pPr>
              <w:spacing w:line="276" w:lineRule="auto"/>
              <w:jc w:val="both"/>
              <w:rPr>
                <w:rFonts w:ascii="Arial" w:eastAsia="Calibri" w:hAnsi="Arial" w:cs="Arial"/>
                <w:color w:val="000000" w:themeColor="text1"/>
              </w:rPr>
            </w:pPr>
            <w:r w:rsidRPr="008131F9">
              <w:rPr>
                <w:rFonts w:ascii="Arial" w:eastAsia="Calibri" w:hAnsi="Arial" w:cs="Arial"/>
                <w:color w:val="000000" w:themeColor="text1"/>
              </w:rPr>
              <w:t>GCCTGACGGACAGGTCAT</w:t>
            </w:r>
          </w:p>
        </w:tc>
      </w:tr>
      <w:tr w:rsidR="0047307F" w:rsidRPr="008131F9" w14:paraId="45725D8C" w14:textId="77777777" w:rsidTr="005E5CBE">
        <w:trPr>
          <w:trHeight w:val="240"/>
        </w:trPr>
        <w:tc>
          <w:tcPr>
            <w:tcW w:w="1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983573" w14:textId="77777777" w:rsidR="0047307F" w:rsidRPr="008131F9" w:rsidRDefault="0047307F" w:rsidP="005E5CBE">
            <w:pPr>
              <w:spacing w:line="276" w:lineRule="auto"/>
              <w:jc w:val="both"/>
              <w:rPr>
                <w:rFonts w:ascii="Arial" w:eastAsia="Calibri" w:hAnsi="Arial" w:cs="Arial"/>
                <w:color w:val="000000" w:themeColor="text1"/>
              </w:rPr>
            </w:pPr>
            <w:r w:rsidRPr="008131F9">
              <w:rPr>
                <w:rFonts w:ascii="Arial" w:eastAsia="Calibri" w:hAnsi="Arial" w:cs="Arial"/>
                <w:color w:val="000000" w:themeColor="text1"/>
              </w:rPr>
              <w:t>actb2-R</w:t>
            </w:r>
          </w:p>
        </w:tc>
        <w:tc>
          <w:tcPr>
            <w:tcW w:w="3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471EB8" w14:textId="77777777" w:rsidR="0047307F" w:rsidRPr="008131F9" w:rsidRDefault="0047307F" w:rsidP="005E5CBE">
            <w:pPr>
              <w:spacing w:line="276" w:lineRule="auto"/>
              <w:jc w:val="both"/>
              <w:rPr>
                <w:rFonts w:ascii="Arial" w:eastAsia="Calibri" w:hAnsi="Arial" w:cs="Arial"/>
                <w:color w:val="000000" w:themeColor="text1"/>
              </w:rPr>
            </w:pPr>
            <w:r w:rsidRPr="008131F9">
              <w:rPr>
                <w:rFonts w:ascii="Arial" w:eastAsia="Calibri" w:hAnsi="Arial" w:cs="Arial"/>
                <w:color w:val="000000" w:themeColor="text1"/>
              </w:rPr>
              <w:t xml:space="preserve">ACCGCAAGATTCCATACCC </w:t>
            </w:r>
          </w:p>
        </w:tc>
      </w:tr>
      <w:tr w:rsidR="0047307F" w:rsidRPr="008131F9" w14:paraId="228D47B1" w14:textId="77777777" w:rsidTr="005E5CBE">
        <w:trPr>
          <w:trHeight w:val="225"/>
        </w:trPr>
        <w:tc>
          <w:tcPr>
            <w:tcW w:w="1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7BADF5" w14:textId="77777777" w:rsidR="0047307F" w:rsidRPr="008131F9" w:rsidRDefault="0047307F" w:rsidP="005E5CBE">
            <w:pPr>
              <w:spacing w:line="276" w:lineRule="auto"/>
              <w:jc w:val="both"/>
              <w:rPr>
                <w:rFonts w:ascii="Arial" w:eastAsia="Calibri" w:hAnsi="Arial" w:cs="Arial"/>
                <w:color w:val="000000" w:themeColor="text1"/>
              </w:rPr>
            </w:pPr>
            <w:proofErr w:type="spellStart"/>
            <w:r w:rsidRPr="008131F9">
              <w:rPr>
                <w:rFonts w:ascii="Arial" w:eastAsia="Calibri" w:hAnsi="Arial" w:cs="Arial"/>
                <w:color w:val="000000" w:themeColor="text1"/>
              </w:rPr>
              <w:t>lck</w:t>
            </w:r>
            <w:proofErr w:type="spellEnd"/>
            <w:r w:rsidRPr="008131F9">
              <w:rPr>
                <w:rFonts w:ascii="Arial" w:eastAsia="Calibri" w:hAnsi="Arial" w:cs="Arial"/>
                <w:color w:val="000000" w:themeColor="text1"/>
              </w:rPr>
              <w:t>-F</w:t>
            </w:r>
          </w:p>
        </w:tc>
        <w:tc>
          <w:tcPr>
            <w:tcW w:w="3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CD71A2" w14:textId="77777777" w:rsidR="0047307F" w:rsidRPr="008131F9" w:rsidRDefault="0047307F" w:rsidP="005E5CBE">
            <w:pPr>
              <w:spacing w:line="276" w:lineRule="auto"/>
              <w:jc w:val="both"/>
              <w:rPr>
                <w:rFonts w:ascii="Arial" w:eastAsia="Calibri" w:hAnsi="Arial" w:cs="Arial"/>
                <w:color w:val="000000" w:themeColor="text1"/>
              </w:rPr>
            </w:pPr>
            <w:r w:rsidRPr="008131F9">
              <w:rPr>
                <w:rFonts w:ascii="Arial" w:eastAsia="Calibri" w:hAnsi="Arial" w:cs="Arial"/>
                <w:color w:val="000000" w:themeColor="text1"/>
              </w:rPr>
              <w:t>GTTATGGGACATGGCAACG</w:t>
            </w:r>
          </w:p>
        </w:tc>
      </w:tr>
      <w:tr w:rsidR="0047307F" w:rsidRPr="008131F9" w14:paraId="3BF51E6B" w14:textId="77777777" w:rsidTr="005E5CBE">
        <w:trPr>
          <w:trHeight w:val="150"/>
        </w:trPr>
        <w:tc>
          <w:tcPr>
            <w:tcW w:w="1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042419" w14:textId="77777777" w:rsidR="0047307F" w:rsidRPr="008131F9" w:rsidRDefault="0047307F" w:rsidP="005E5CBE">
            <w:pPr>
              <w:spacing w:line="276" w:lineRule="auto"/>
              <w:jc w:val="both"/>
              <w:rPr>
                <w:rFonts w:ascii="Arial" w:eastAsia="Calibri" w:hAnsi="Arial" w:cs="Arial"/>
                <w:color w:val="000000" w:themeColor="text1"/>
              </w:rPr>
            </w:pPr>
            <w:proofErr w:type="spellStart"/>
            <w:r w:rsidRPr="008131F9">
              <w:rPr>
                <w:rFonts w:ascii="Arial" w:eastAsia="Calibri" w:hAnsi="Arial" w:cs="Arial"/>
                <w:color w:val="000000" w:themeColor="text1"/>
              </w:rPr>
              <w:t>lck</w:t>
            </w:r>
            <w:proofErr w:type="spellEnd"/>
            <w:r w:rsidRPr="008131F9">
              <w:rPr>
                <w:rFonts w:ascii="Arial" w:eastAsia="Calibri" w:hAnsi="Arial" w:cs="Arial"/>
                <w:color w:val="000000" w:themeColor="text1"/>
              </w:rPr>
              <w:t>-R</w:t>
            </w:r>
          </w:p>
        </w:tc>
        <w:tc>
          <w:tcPr>
            <w:tcW w:w="3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E9A1E8" w14:textId="77777777" w:rsidR="0047307F" w:rsidRPr="008131F9" w:rsidRDefault="0047307F" w:rsidP="005E5CBE">
            <w:pPr>
              <w:spacing w:line="276" w:lineRule="auto"/>
              <w:jc w:val="both"/>
              <w:rPr>
                <w:rFonts w:ascii="Arial" w:eastAsia="Calibri" w:hAnsi="Arial" w:cs="Arial"/>
                <w:color w:val="000000" w:themeColor="text1"/>
              </w:rPr>
            </w:pPr>
            <w:r w:rsidRPr="008131F9">
              <w:rPr>
                <w:rFonts w:ascii="Arial" w:eastAsia="Calibri" w:hAnsi="Arial" w:cs="Arial"/>
                <w:color w:val="000000" w:themeColor="text1"/>
              </w:rPr>
              <w:t>CAAAAGAGCCGCAGTTCC</w:t>
            </w:r>
          </w:p>
        </w:tc>
      </w:tr>
      <w:tr w:rsidR="0047307F" w:rsidRPr="008131F9" w14:paraId="5ED1C420" w14:textId="77777777" w:rsidTr="005E5CBE">
        <w:trPr>
          <w:trHeight w:val="150"/>
        </w:trPr>
        <w:tc>
          <w:tcPr>
            <w:tcW w:w="1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9CC03E" w14:textId="77777777" w:rsidR="0047307F" w:rsidRPr="008131F9" w:rsidRDefault="0047307F" w:rsidP="005E5CBE">
            <w:pPr>
              <w:spacing w:line="276" w:lineRule="auto"/>
              <w:jc w:val="both"/>
              <w:rPr>
                <w:rFonts w:ascii="Arial" w:eastAsia="Calibri" w:hAnsi="Arial" w:cs="Arial"/>
                <w:color w:val="000000" w:themeColor="text1"/>
              </w:rPr>
            </w:pPr>
            <w:r w:rsidRPr="008131F9">
              <w:rPr>
                <w:rFonts w:ascii="Arial" w:eastAsia="Calibri" w:hAnsi="Arial" w:cs="Arial"/>
                <w:color w:val="000000" w:themeColor="text1"/>
              </w:rPr>
              <w:t>mpeg1.1-F</w:t>
            </w:r>
          </w:p>
        </w:tc>
        <w:tc>
          <w:tcPr>
            <w:tcW w:w="3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87EE68" w14:textId="77777777" w:rsidR="0047307F" w:rsidRPr="008131F9" w:rsidRDefault="0047307F" w:rsidP="005E5CBE">
            <w:pPr>
              <w:spacing w:line="276" w:lineRule="auto"/>
              <w:jc w:val="both"/>
              <w:rPr>
                <w:rFonts w:ascii="Arial" w:eastAsia="Calibri" w:hAnsi="Arial" w:cs="Arial"/>
                <w:color w:val="000000" w:themeColor="text1"/>
              </w:rPr>
            </w:pPr>
            <w:r w:rsidRPr="008131F9">
              <w:rPr>
                <w:rFonts w:ascii="Arial" w:eastAsia="Calibri" w:hAnsi="Arial" w:cs="Arial"/>
                <w:color w:val="000000" w:themeColor="text1"/>
              </w:rPr>
              <w:t>TGTTACAGCACGGGTTCAAG</w:t>
            </w:r>
          </w:p>
        </w:tc>
      </w:tr>
      <w:tr w:rsidR="0047307F" w:rsidRPr="008131F9" w14:paraId="1F77E512" w14:textId="77777777" w:rsidTr="005E5CBE">
        <w:trPr>
          <w:trHeight w:val="150"/>
        </w:trPr>
        <w:tc>
          <w:tcPr>
            <w:tcW w:w="1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5DF03E" w14:textId="77777777" w:rsidR="0047307F" w:rsidRPr="008131F9" w:rsidRDefault="0047307F" w:rsidP="005E5CBE">
            <w:pPr>
              <w:spacing w:line="276" w:lineRule="auto"/>
              <w:jc w:val="both"/>
              <w:rPr>
                <w:rFonts w:ascii="Arial" w:eastAsia="Calibri" w:hAnsi="Arial" w:cs="Arial"/>
                <w:color w:val="000000" w:themeColor="text1"/>
              </w:rPr>
            </w:pPr>
            <w:r w:rsidRPr="008131F9">
              <w:rPr>
                <w:rFonts w:ascii="Arial" w:eastAsia="Calibri" w:hAnsi="Arial" w:cs="Arial"/>
                <w:color w:val="000000" w:themeColor="text1"/>
              </w:rPr>
              <w:t>mpeg1.1-R</w:t>
            </w:r>
          </w:p>
        </w:tc>
        <w:tc>
          <w:tcPr>
            <w:tcW w:w="3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D65497" w14:textId="77777777" w:rsidR="0047307F" w:rsidRPr="008131F9" w:rsidRDefault="0047307F" w:rsidP="005E5CBE">
            <w:pPr>
              <w:spacing w:line="276" w:lineRule="auto"/>
              <w:jc w:val="both"/>
              <w:rPr>
                <w:rFonts w:ascii="Arial" w:eastAsia="Calibri" w:hAnsi="Arial" w:cs="Arial"/>
                <w:color w:val="000000" w:themeColor="text1"/>
              </w:rPr>
            </w:pPr>
            <w:r w:rsidRPr="008131F9">
              <w:rPr>
                <w:rFonts w:ascii="Arial" w:eastAsia="Calibri" w:hAnsi="Arial" w:cs="Arial"/>
                <w:color w:val="000000" w:themeColor="text1"/>
              </w:rPr>
              <w:t>AATGGCGTCAGCGATTTC</w:t>
            </w:r>
          </w:p>
        </w:tc>
      </w:tr>
      <w:tr w:rsidR="0047307F" w:rsidRPr="008131F9" w14:paraId="0F431FBC" w14:textId="77777777" w:rsidTr="005E5CBE">
        <w:trPr>
          <w:trHeight w:val="150"/>
        </w:trPr>
        <w:tc>
          <w:tcPr>
            <w:tcW w:w="1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9BB090" w14:textId="77777777" w:rsidR="0047307F" w:rsidRPr="008131F9" w:rsidRDefault="0047307F" w:rsidP="005E5CBE">
            <w:pPr>
              <w:spacing w:line="276" w:lineRule="auto"/>
              <w:jc w:val="both"/>
              <w:rPr>
                <w:rFonts w:ascii="Arial" w:eastAsia="Calibri" w:hAnsi="Arial" w:cs="Arial"/>
                <w:color w:val="000000" w:themeColor="text1"/>
              </w:rPr>
            </w:pPr>
            <w:proofErr w:type="spellStart"/>
            <w:r w:rsidRPr="008131F9">
              <w:rPr>
                <w:rFonts w:ascii="Arial" w:eastAsia="Calibri" w:hAnsi="Arial" w:cs="Arial"/>
                <w:color w:val="000000" w:themeColor="text1"/>
              </w:rPr>
              <w:t>mpx</w:t>
            </w:r>
            <w:proofErr w:type="spellEnd"/>
            <w:r w:rsidRPr="008131F9">
              <w:rPr>
                <w:rFonts w:ascii="Arial" w:eastAsia="Calibri" w:hAnsi="Arial" w:cs="Arial"/>
                <w:color w:val="000000" w:themeColor="text1"/>
              </w:rPr>
              <w:t>-F</w:t>
            </w:r>
          </w:p>
        </w:tc>
        <w:tc>
          <w:tcPr>
            <w:tcW w:w="3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D17A06" w14:textId="77777777" w:rsidR="0047307F" w:rsidRPr="008131F9" w:rsidRDefault="0047307F" w:rsidP="005E5CBE">
            <w:pPr>
              <w:spacing w:line="276" w:lineRule="auto"/>
              <w:jc w:val="both"/>
              <w:rPr>
                <w:rFonts w:ascii="Arial" w:eastAsia="Calibri" w:hAnsi="Arial" w:cs="Arial"/>
                <w:color w:val="000000" w:themeColor="text1"/>
              </w:rPr>
            </w:pPr>
            <w:r w:rsidRPr="008131F9">
              <w:rPr>
                <w:rFonts w:ascii="Arial" w:eastAsia="Calibri" w:hAnsi="Arial" w:cs="Arial"/>
                <w:color w:val="000000" w:themeColor="text1"/>
              </w:rPr>
              <w:t>TTCCAGAAAATCCGAGATGG</w:t>
            </w:r>
          </w:p>
        </w:tc>
      </w:tr>
      <w:tr w:rsidR="0047307F" w:rsidRPr="008131F9" w14:paraId="7A3CD2CD" w14:textId="77777777" w:rsidTr="005E5CBE">
        <w:trPr>
          <w:trHeight w:val="150"/>
        </w:trPr>
        <w:tc>
          <w:tcPr>
            <w:tcW w:w="1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2523D3" w14:textId="77777777" w:rsidR="0047307F" w:rsidRPr="008131F9" w:rsidRDefault="0047307F" w:rsidP="005E5CBE">
            <w:pPr>
              <w:spacing w:line="276" w:lineRule="auto"/>
              <w:jc w:val="both"/>
              <w:rPr>
                <w:rFonts w:ascii="Arial" w:eastAsia="Calibri" w:hAnsi="Arial" w:cs="Arial"/>
                <w:color w:val="000000" w:themeColor="text1"/>
              </w:rPr>
            </w:pPr>
            <w:proofErr w:type="spellStart"/>
            <w:r w:rsidRPr="008131F9">
              <w:rPr>
                <w:rFonts w:ascii="Arial" w:eastAsia="Calibri" w:hAnsi="Arial" w:cs="Arial"/>
                <w:color w:val="000000" w:themeColor="text1"/>
              </w:rPr>
              <w:t>mpx</w:t>
            </w:r>
            <w:proofErr w:type="spellEnd"/>
            <w:r w:rsidRPr="008131F9">
              <w:rPr>
                <w:rFonts w:ascii="Arial" w:eastAsia="Calibri" w:hAnsi="Arial" w:cs="Arial"/>
                <w:color w:val="000000" w:themeColor="text1"/>
              </w:rPr>
              <w:t>-R</w:t>
            </w:r>
          </w:p>
        </w:tc>
        <w:tc>
          <w:tcPr>
            <w:tcW w:w="3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DC15CB" w14:textId="77777777" w:rsidR="0047307F" w:rsidRPr="008131F9" w:rsidRDefault="0047307F" w:rsidP="005E5CBE">
            <w:pPr>
              <w:spacing w:line="276" w:lineRule="auto"/>
              <w:jc w:val="both"/>
              <w:rPr>
                <w:rFonts w:ascii="Arial" w:eastAsia="Calibri" w:hAnsi="Arial" w:cs="Arial"/>
                <w:color w:val="000000" w:themeColor="text1"/>
              </w:rPr>
            </w:pPr>
            <w:r w:rsidRPr="008131F9">
              <w:rPr>
                <w:rFonts w:ascii="Arial" w:eastAsia="Calibri" w:hAnsi="Arial" w:cs="Arial"/>
                <w:color w:val="000000" w:themeColor="text1"/>
              </w:rPr>
              <w:t>ACAGAGGCCAGAGCTGTTTT</w:t>
            </w:r>
          </w:p>
        </w:tc>
      </w:tr>
    </w:tbl>
    <w:p w14:paraId="0A6FFC4F" w14:textId="77777777" w:rsidR="0047307F" w:rsidRPr="008131F9" w:rsidRDefault="0047307F" w:rsidP="0047307F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52F2384" w14:textId="77777777" w:rsidR="0047307F" w:rsidRPr="008131F9" w:rsidRDefault="0047307F" w:rsidP="0047307F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E492484" w14:textId="77777777" w:rsidR="0007428A" w:rsidRDefault="0007428A"/>
    <w:sectPr w:rsidR="0007428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531316" w14:textId="77777777" w:rsidR="0047307F" w:rsidRDefault="0047307F" w:rsidP="0047307F">
      <w:pPr>
        <w:spacing w:after="0" w:line="240" w:lineRule="auto"/>
      </w:pPr>
      <w:r>
        <w:separator/>
      </w:r>
    </w:p>
  </w:endnote>
  <w:endnote w:type="continuationSeparator" w:id="0">
    <w:p w14:paraId="4CB5401C" w14:textId="77777777" w:rsidR="0047307F" w:rsidRDefault="0047307F" w:rsidP="00473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4DD93A" w14:textId="77777777" w:rsidR="0047307F" w:rsidRDefault="0047307F" w:rsidP="0047307F">
      <w:pPr>
        <w:spacing w:after="0" w:line="240" w:lineRule="auto"/>
      </w:pPr>
      <w:r>
        <w:separator/>
      </w:r>
    </w:p>
  </w:footnote>
  <w:footnote w:type="continuationSeparator" w:id="0">
    <w:p w14:paraId="05E47EEF" w14:textId="77777777" w:rsidR="0047307F" w:rsidRDefault="0047307F" w:rsidP="004730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F3C678" w14:textId="77777777" w:rsidR="0047307F" w:rsidRPr="0047307F" w:rsidRDefault="0047307F" w:rsidP="0047307F">
    <w:pPr>
      <w:tabs>
        <w:tab w:val="center" w:pos="4513"/>
        <w:tab w:val="right" w:pos="9026"/>
      </w:tabs>
      <w:spacing w:after="0" w:line="240" w:lineRule="auto"/>
      <w:jc w:val="right"/>
      <w:rPr>
        <w:rFonts w:ascii="Arial" w:eastAsia="Calibri" w:hAnsi="Arial" w:cs="Arial"/>
        <w:color w:val="595959"/>
        <w:sz w:val="18"/>
        <w:szCs w:val="18"/>
      </w:rPr>
    </w:pPr>
    <w:r w:rsidRPr="0047307F">
      <w:rPr>
        <w:rFonts w:ascii="Arial" w:eastAsia="Calibri" w:hAnsi="Arial" w:cs="Arial"/>
        <w:i/>
        <w:iCs/>
        <w:color w:val="595959"/>
        <w:sz w:val="18"/>
        <w:szCs w:val="18"/>
      </w:rPr>
      <w:t>Watt H, Chawla AS, et al</w:t>
    </w:r>
    <w:r w:rsidRPr="0047307F">
      <w:rPr>
        <w:rFonts w:ascii="Arial" w:eastAsia="Calibri" w:hAnsi="Arial" w:cs="Arial"/>
        <w:color w:val="595959"/>
        <w:sz w:val="18"/>
        <w:szCs w:val="18"/>
      </w:rPr>
      <w:t>. TCR signalosome rewiring in natural T-IEL</w:t>
    </w:r>
  </w:p>
  <w:p w14:paraId="279CCD44" w14:textId="77777777" w:rsidR="0047307F" w:rsidRDefault="004730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07F"/>
    <w:rsid w:val="0007428A"/>
    <w:rsid w:val="00172BE4"/>
    <w:rsid w:val="0047307F"/>
    <w:rsid w:val="00592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2D7B4"/>
  <w15:chartTrackingRefBased/>
  <w15:docId w15:val="{B2F5428A-86CE-5343-A92F-FACC63CB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07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30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30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30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0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0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07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307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307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307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0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30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30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30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30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30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30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30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30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30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30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07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30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307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30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307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30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0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30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307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7307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47307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30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07F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730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07F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4</Words>
  <Characters>5498</Characters>
  <Application>Microsoft Office Word</Application>
  <DocSecurity>0</DocSecurity>
  <Lines>45</Lines>
  <Paragraphs>12</Paragraphs>
  <ScaleCrop>false</ScaleCrop>
  <Company/>
  <LinksUpToDate>false</LinksUpToDate>
  <CharactersWithSpaces>6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ma Swamy (Staff)</dc:creator>
  <cp:keywords/>
  <dc:description/>
  <cp:lastModifiedBy>Mahima Swamy (Staff)</cp:lastModifiedBy>
  <cp:revision>1</cp:revision>
  <dcterms:created xsi:type="dcterms:W3CDTF">2025-03-04T11:01:00Z</dcterms:created>
  <dcterms:modified xsi:type="dcterms:W3CDTF">2025-03-04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3-04T11:01:54Z</vt:lpwstr>
  </property>
  <property fmtid="{D5CDD505-2E9C-101B-9397-08002B2CF9AE}" pid="4" name="MSIP_Label_a618d1e0-f5d7-4da7-8ddd-3b83021a2c85_Method">
    <vt:lpwstr>Privilege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08f77021-3d25-400f-8a59-ef074ec9c7f6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50, 0, 1, 1</vt:lpwstr>
  </property>
</Properties>
</file>